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06897" w14:textId="77777777" w:rsidR="00445F1F" w:rsidRPr="00020F2C" w:rsidRDefault="00445F1F" w:rsidP="00445F1F">
      <w:pPr>
        <w:spacing w:line="480" w:lineRule="auto"/>
        <w:rPr>
          <w:b/>
        </w:rPr>
      </w:pPr>
      <w:r w:rsidRPr="00020F2C">
        <w:rPr>
          <w:b/>
        </w:rPr>
        <w:t xml:space="preserve">Title:    </w:t>
      </w:r>
      <w:r w:rsidRPr="00020F2C">
        <w:t xml:space="preserve">An in-house </w:t>
      </w:r>
      <w:proofErr w:type="spellStart"/>
      <w:r w:rsidRPr="00020F2C">
        <w:rPr>
          <w:i/>
        </w:rPr>
        <w:t>Kingella</w:t>
      </w:r>
      <w:proofErr w:type="spellEnd"/>
      <w:r w:rsidRPr="00020F2C">
        <w:rPr>
          <w:i/>
        </w:rPr>
        <w:t xml:space="preserve"> </w:t>
      </w:r>
      <w:proofErr w:type="spellStart"/>
      <w:r w:rsidRPr="00020F2C">
        <w:rPr>
          <w:i/>
        </w:rPr>
        <w:t>kingae</w:t>
      </w:r>
      <w:proofErr w:type="spellEnd"/>
      <w:r w:rsidRPr="00020F2C">
        <w:t xml:space="preserve"> PCR in a Large Pediatric Cohort: Impact on Diagnosis, Antimicrobial Stewardship and Clinical Outcomes </w:t>
      </w:r>
    </w:p>
    <w:p w14:paraId="40095281" w14:textId="77777777" w:rsidR="00445F1F" w:rsidRPr="00020F2C" w:rsidRDefault="00445F1F" w:rsidP="00445F1F">
      <w:pPr>
        <w:spacing w:line="480" w:lineRule="auto"/>
        <w:rPr>
          <w:b/>
        </w:rPr>
      </w:pPr>
      <w:r w:rsidRPr="00020F2C">
        <w:rPr>
          <w:b/>
        </w:rPr>
        <w:t xml:space="preserve">Authors:  </w:t>
      </w:r>
      <w:r w:rsidRPr="00020F2C">
        <w:t>Sophonie Jean Oyeniran</w:t>
      </w:r>
      <w:r w:rsidRPr="00020F2C">
        <w:rPr>
          <w:vertAlign w:val="superscript"/>
        </w:rPr>
        <w:t>1, 2</w:t>
      </w:r>
      <w:r w:rsidRPr="00020F2C">
        <w:t>, Amy L. Leber</w:t>
      </w:r>
      <w:r w:rsidRPr="00020F2C">
        <w:rPr>
          <w:vertAlign w:val="superscript"/>
        </w:rPr>
        <w:t>1, 2</w:t>
      </w:r>
      <w:r w:rsidRPr="00020F2C">
        <w:t>, and Huanyu Wang*</w:t>
      </w:r>
      <w:r w:rsidRPr="00020F2C">
        <w:rPr>
          <w:vertAlign w:val="superscript"/>
        </w:rPr>
        <w:t>1, 2</w:t>
      </w:r>
    </w:p>
    <w:p w14:paraId="40AEFD33" w14:textId="77777777" w:rsidR="00445F1F" w:rsidRPr="00020F2C" w:rsidRDefault="00445F1F" w:rsidP="00445F1F">
      <w:pPr>
        <w:spacing w:line="480" w:lineRule="auto"/>
        <w:rPr>
          <w:b/>
        </w:rPr>
      </w:pPr>
      <w:r w:rsidRPr="00020F2C">
        <w:rPr>
          <w:b/>
        </w:rPr>
        <w:t xml:space="preserve">Affiliations: </w:t>
      </w:r>
    </w:p>
    <w:p w14:paraId="14345B4E" w14:textId="77777777" w:rsidR="00445F1F" w:rsidRPr="00020F2C" w:rsidRDefault="00445F1F" w:rsidP="00445F1F">
      <w:pPr>
        <w:spacing w:line="480" w:lineRule="auto"/>
      </w:pPr>
      <w:r w:rsidRPr="00020F2C">
        <w:rPr>
          <w:vertAlign w:val="superscript"/>
        </w:rPr>
        <w:t>1</w:t>
      </w:r>
      <w:r w:rsidRPr="00020F2C">
        <w:t xml:space="preserve">Department of Pathology and Laboratory Medicine, Nationwide Children’s Hospital, Columbus, OH 43205 </w:t>
      </w:r>
    </w:p>
    <w:p w14:paraId="379F87A5" w14:textId="77777777" w:rsidR="00445F1F" w:rsidRPr="00020F2C" w:rsidRDefault="00445F1F" w:rsidP="00445F1F">
      <w:pPr>
        <w:spacing w:line="480" w:lineRule="auto"/>
      </w:pPr>
      <w:r w:rsidRPr="00020F2C">
        <w:rPr>
          <w:vertAlign w:val="superscript"/>
        </w:rPr>
        <w:t>2</w:t>
      </w:r>
      <w:r w:rsidRPr="00020F2C">
        <w:t>Department of Pathology, The Ohio State University, College of Medicine, Columbus, OH 43203</w:t>
      </w:r>
    </w:p>
    <w:p w14:paraId="7E238347" w14:textId="77777777" w:rsidR="00445F1F" w:rsidRPr="00020F2C" w:rsidRDefault="00445F1F" w:rsidP="00445F1F">
      <w:pPr>
        <w:spacing w:line="480" w:lineRule="auto"/>
      </w:pPr>
      <w:r w:rsidRPr="00020F2C">
        <w:rPr>
          <w:vertAlign w:val="superscript"/>
        </w:rPr>
        <w:t>*</w:t>
      </w:r>
      <w:r w:rsidRPr="00020F2C">
        <w:t>Corresponding author: HW, hunayu.wang@nationwidechildrens.org</w:t>
      </w:r>
    </w:p>
    <w:p w14:paraId="33703FCB" w14:textId="77777777" w:rsidR="00445F1F" w:rsidRPr="00020F2C" w:rsidRDefault="00445F1F" w:rsidP="00445F1F">
      <w:r w:rsidRPr="00020F2C">
        <w:t>ALL and HW contributed equally to this article</w:t>
      </w:r>
    </w:p>
    <w:p w14:paraId="744C121B" w14:textId="77777777" w:rsidR="00445F1F" w:rsidRPr="00020F2C" w:rsidRDefault="00445F1F" w:rsidP="00445F1F">
      <w:r w:rsidRPr="00020F2C">
        <w:br w:type="page"/>
      </w:r>
    </w:p>
    <w:p w14:paraId="255F7AF7" w14:textId="77777777" w:rsidR="00445F1F" w:rsidRDefault="00445F1F">
      <w:pPr>
        <w:rPr>
          <w:b/>
        </w:rPr>
      </w:pPr>
    </w:p>
    <w:p w14:paraId="5AFD1199" w14:textId="77777777" w:rsidR="00445F1F" w:rsidRDefault="00445F1F" w:rsidP="00445F1F">
      <w:pPr>
        <w:spacing w:line="240" w:lineRule="auto"/>
        <w:jc w:val="center"/>
        <w:rPr>
          <w:b/>
        </w:rPr>
      </w:pPr>
      <w:r>
        <w:rPr>
          <w:b/>
        </w:rPr>
        <w:t>Supplemental Tables and Figures</w:t>
      </w:r>
    </w:p>
    <w:p w14:paraId="3998F971" w14:textId="77777777" w:rsidR="00445F1F" w:rsidRDefault="00445F1F" w:rsidP="00445F1F">
      <w:pPr>
        <w:rPr>
          <w:b/>
        </w:rPr>
      </w:pPr>
      <w:r>
        <w:rPr>
          <w:b/>
        </w:rPr>
        <w:t>Table S1. Empiric and targeted antimicrobial regimens of study cohort</w:t>
      </w:r>
    </w:p>
    <w:tbl>
      <w:tblPr>
        <w:tblStyle w:val="TableGrid"/>
        <w:tblW w:w="8082" w:type="dxa"/>
        <w:tblLook w:val="06A0" w:firstRow="1" w:lastRow="0" w:firstColumn="1" w:lastColumn="0" w:noHBand="1" w:noVBand="1"/>
      </w:tblPr>
      <w:tblGrid>
        <w:gridCol w:w="4783"/>
        <w:gridCol w:w="1113"/>
        <w:gridCol w:w="2179"/>
        <w:gridCol w:w="7"/>
      </w:tblGrid>
      <w:tr w:rsidR="00445F1F" w14:paraId="5023AC97" w14:textId="77777777" w:rsidTr="006325C9">
        <w:trPr>
          <w:gridAfter w:val="1"/>
          <w:wAfter w:w="7" w:type="dxa"/>
        </w:trPr>
        <w:tc>
          <w:tcPr>
            <w:tcW w:w="4783" w:type="dxa"/>
            <w:shd w:val="clear" w:color="auto" w:fill="000000" w:themeFill="text1"/>
          </w:tcPr>
          <w:p w14:paraId="3CA63C3E" w14:textId="77777777" w:rsidR="00445F1F" w:rsidRPr="00E02334" w:rsidRDefault="00445F1F" w:rsidP="006325C9">
            <w:pPr>
              <w:rPr>
                <w:b/>
                <w:color w:val="FFFFFF" w:themeColor="background1"/>
              </w:rPr>
            </w:pPr>
            <w:r w:rsidRPr="00E02334">
              <w:rPr>
                <w:b/>
                <w:color w:val="FFFFFF" w:themeColor="background1"/>
              </w:rPr>
              <w:t>Antimicrobial regimen</w:t>
            </w:r>
          </w:p>
        </w:tc>
        <w:tc>
          <w:tcPr>
            <w:tcW w:w="1113" w:type="dxa"/>
            <w:shd w:val="clear" w:color="auto" w:fill="000000" w:themeFill="text1"/>
          </w:tcPr>
          <w:p w14:paraId="5061E858" w14:textId="77777777" w:rsidR="00445F1F" w:rsidRPr="00E02334" w:rsidRDefault="00445F1F" w:rsidP="006325C9">
            <w:pPr>
              <w:rPr>
                <w:b/>
                <w:color w:val="FFFFFF" w:themeColor="background1"/>
              </w:rPr>
            </w:pPr>
            <w:r w:rsidRPr="00E02334">
              <w:rPr>
                <w:b/>
                <w:color w:val="FFFFFF" w:themeColor="background1"/>
              </w:rPr>
              <w:t>% (n)</w:t>
            </w:r>
          </w:p>
        </w:tc>
        <w:tc>
          <w:tcPr>
            <w:tcW w:w="2179" w:type="dxa"/>
            <w:shd w:val="clear" w:color="auto" w:fill="000000" w:themeFill="text1"/>
          </w:tcPr>
          <w:p w14:paraId="571B5F4B" w14:textId="77777777" w:rsidR="00445F1F" w:rsidRPr="00E02334" w:rsidRDefault="00445F1F" w:rsidP="006325C9">
            <w:pPr>
              <w:rPr>
                <w:b/>
                <w:color w:val="FFFFFF" w:themeColor="background1"/>
              </w:rPr>
            </w:pPr>
          </w:p>
        </w:tc>
      </w:tr>
      <w:tr w:rsidR="00445F1F" w14:paraId="2353C0CE" w14:textId="77777777" w:rsidTr="006325C9">
        <w:trPr>
          <w:gridAfter w:val="1"/>
          <w:wAfter w:w="7" w:type="dxa"/>
        </w:trPr>
        <w:tc>
          <w:tcPr>
            <w:tcW w:w="4783" w:type="dxa"/>
            <w:shd w:val="clear" w:color="auto" w:fill="000000" w:themeFill="text1"/>
          </w:tcPr>
          <w:p w14:paraId="03A10FB9" w14:textId="77777777" w:rsidR="00445F1F" w:rsidRPr="00E02334" w:rsidRDefault="00445F1F" w:rsidP="006325C9">
            <w:pPr>
              <w:rPr>
                <w:b/>
                <w:color w:val="FFFFFF" w:themeColor="background1"/>
              </w:rPr>
            </w:pPr>
            <w:r w:rsidRPr="00E02334">
              <w:rPr>
                <w:b/>
                <w:color w:val="FFFFFF" w:themeColor="background1"/>
              </w:rPr>
              <w:t>Empiric therapy</w:t>
            </w:r>
            <w:r>
              <w:rPr>
                <w:b/>
                <w:color w:val="FFFFFF" w:themeColor="background1"/>
              </w:rPr>
              <w:t xml:space="preserve"> (before KKIN PCR/culture result)</w:t>
            </w:r>
          </w:p>
        </w:tc>
        <w:tc>
          <w:tcPr>
            <w:tcW w:w="1113" w:type="dxa"/>
            <w:shd w:val="clear" w:color="auto" w:fill="000000" w:themeFill="text1"/>
          </w:tcPr>
          <w:p w14:paraId="54E4F124" w14:textId="77777777" w:rsidR="00445F1F" w:rsidRPr="00E02334" w:rsidRDefault="00445F1F" w:rsidP="006325C9">
            <w:pPr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N=45</w:t>
            </w:r>
          </w:p>
        </w:tc>
        <w:tc>
          <w:tcPr>
            <w:tcW w:w="2179" w:type="dxa"/>
            <w:shd w:val="clear" w:color="auto" w:fill="000000" w:themeFill="text1"/>
          </w:tcPr>
          <w:p w14:paraId="6E03D01C" w14:textId="77777777" w:rsidR="00445F1F" w:rsidRDefault="00445F1F" w:rsidP="006325C9">
            <w:pPr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Antimicrobial spectrum of activity</w:t>
            </w:r>
          </w:p>
        </w:tc>
      </w:tr>
      <w:tr w:rsidR="00445F1F" w:rsidRPr="00B444E6" w14:paraId="225194BB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5F185169" w14:textId="77777777" w:rsidR="00445F1F" w:rsidRPr="00B444E6" w:rsidRDefault="00445F1F" w:rsidP="006325C9">
            <w:pPr>
              <w:jc w:val="right"/>
            </w:pPr>
            <w:r w:rsidRPr="00B444E6">
              <w:t>Cefazolin</w:t>
            </w:r>
          </w:p>
        </w:tc>
        <w:tc>
          <w:tcPr>
            <w:tcW w:w="1113" w:type="dxa"/>
          </w:tcPr>
          <w:p w14:paraId="42F81A49" w14:textId="77777777" w:rsidR="00445F1F" w:rsidRPr="00B444E6" w:rsidRDefault="00445F1F" w:rsidP="006325C9">
            <w:r w:rsidRPr="00B444E6">
              <w:t>4.4% (2)</w:t>
            </w:r>
          </w:p>
        </w:tc>
        <w:tc>
          <w:tcPr>
            <w:tcW w:w="2179" w:type="dxa"/>
          </w:tcPr>
          <w:p w14:paraId="43154700" w14:textId="77777777" w:rsidR="00445F1F" w:rsidRPr="00B444E6" w:rsidRDefault="00445F1F" w:rsidP="006325C9">
            <w:r w:rsidRPr="00B444E6">
              <w:t>T</w:t>
            </w:r>
          </w:p>
        </w:tc>
      </w:tr>
      <w:tr w:rsidR="00445F1F" w:rsidRPr="00B444E6" w14:paraId="1B9982E5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2EC39995" w14:textId="77777777" w:rsidR="00445F1F" w:rsidRPr="00B444E6" w:rsidRDefault="00445F1F" w:rsidP="006325C9">
            <w:pPr>
              <w:jc w:val="right"/>
            </w:pPr>
            <w:r w:rsidRPr="00B444E6">
              <w:t>Cephalexin</w:t>
            </w:r>
          </w:p>
        </w:tc>
        <w:tc>
          <w:tcPr>
            <w:tcW w:w="1113" w:type="dxa"/>
          </w:tcPr>
          <w:p w14:paraId="20E7C631" w14:textId="77777777" w:rsidR="00445F1F" w:rsidRPr="00B444E6" w:rsidRDefault="00445F1F" w:rsidP="006325C9">
            <w:r w:rsidRPr="00B444E6">
              <w:t>2.2% (1)</w:t>
            </w:r>
          </w:p>
        </w:tc>
        <w:tc>
          <w:tcPr>
            <w:tcW w:w="2179" w:type="dxa"/>
          </w:tcPr>
          <w:p w14:paraId="76AB1034" w14:textId="77777777" w:rsidR="00445F1F" w:rsidRPr="00B444E6" w:rsidRDefault="00445F1F" w:rsidP="006325C9">
            <w:r w:rsidRPr="00B444E6">
              <w:t>T</w:t>
            </w:r>
          </w:p>
        </w:tc>
      </w:tr>
      <w:tr w:rsidR="00445F1F" w:rsidRPr="00B444E6" w14:paraId="483898EC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6B3F4329" w14:textId="77777777" w:rsidR="00445F1F" w:rsidRPr="00B444E6" w:rsidRDefault="00445F1F" w:rsidP="006325C9">
            <w:pPr>
              <w:jc w:val="right"/>
            </w:pPr>
            <w:r w:rsidRPr="00B444E6">
              <w:t>Cefazolin + clindamycin</w:t>
            </w:r>
          </w:p>
        </w:tc>
        <w:tc>
          <w:tcPr>
            <w:tcW w:w="1113" w:type="dxa"/>
          </w:tcPr>
          <w:p w14:paraId="75007008" w14:textId="77777777" w:rsidR="00445F1F" w:rsidRPr="00B444E6" w:rsidRDefault="00445F1F" w:rsidP="006325C9">
            <w:r w:rsidRPr="00B444E6">
              <w:t>8.9% (4)</w:t>
            </w:r>
          </w:p>
        </w:tc>
        <w:tc>
          <w:tcPr>
            <w:tcW w:w="2179" w:type="dxa"/>
          </w:tcPr>
          <w:p w14:paraId="2CD6D1BA" w14:textId="77777777" w:rsidR="00445F1F" w:rsidRPr="00B444E6" w:rsidRDefault="00445F1F" w:rsidP="006325C9">
            <w:r w:rsidRPr="00B444E6">
              <w:t>C</w:t>
            </w:r>
          </w:p>
        </w:tc>
      </w:tr>
      <w:tr w:rsidR="00445F1F" w:rsidRPr="00B444E6" w14:paraId="1210FB01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3E4F7318" w14:textId="77777777" w:rsidR="00445F1F" w:rsidRPr="00B444E6" w:rsidRDefault="00445F1F" w:rsidP="006325C9">
            <w:pPr>
              <w:jc w:val="right"/>
            </w:pPr>
            <w:r w:rsidRPr="00B444E6">
              <w:t>Cefazolin + vancomycin</w:t>
            </w:r>
          </w:p>
        </w:tc>
        <w:tc>
          <w:tcPr>
            <w:tcW w:w="1113" w:type="dxa"/>
          </w:tcPr>
          <w:p w14:paraId="08FF4600" w14:textId="77777777" w:rsidR="00445F1F" w:rsidRPr="00B444E6" w:rsidRDefault="00445F1F" w:rsidP="006325C9">
            <w:r w:rsidRPr="00B444E6">
              <w:t>4.4% (2)</w:t>
            </w:r>
          </w:p>
        </w:tc>
        <w:tc>
          <w:tcPr>
            <w:tcW w:w="2179" w:type="dxa"/>
          </w:tcPr>
          <w:p w14:paraId="442D1F27" w14:textId="77777777" w:rsidR="00445F1F" w:rsidRPr="00B444E6" w:rsidRDefault="00445F1F" w:rsidP="006325C9">
            <w:r w:rsidRPr="00B444E6">
              <w:t>C/B</w:t>
            </w:r>
          </w:p>
        </w:tc>
      </w:tr>
      <w:tr w:rsidR="00445F1F" w:rsidRPr="00B444E6" w14:paraId="164370DA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307A150E" w14:textId="77777777" w:rsidR="00445F1F" w:rsidRPr="00B444E6" w:rsidRDefault="00445F1F" w:rsidP="006325C9">
            <w:pPr>
              <w:jc w:val="right"/>
            </w:pPr>
            <w:r w:rsidRPr="00B444E6">
              <w:t>Cefepime + clindamycin</w:t>
            </w:r>
          </w:p>
        </w:tc>
        <w:tc>
          <w:tcPr>
            <w:tcW w:w="1113" w:type="dxa"/>
          </w:tcPr>
          <w:p w14:paraId="56867CB2" w14:textId="77777777" w:rsidR="00445F1F" w:rsidRPr="00B444E6" w:rsidRDefault="00445F1F" w:rsidP="006325C9">
            <w:r w:rsidRPr="00B444E6">
              <w:t>2.2% (1)</w:t>
            </w:r>
          </w:p>
        </w:tc>
        <w:tc>
          <w:tcPr>
            <w:tcW w:w="2179" w:type="dxa"/>
          </w:tcPr>
          <w:p w14:paraId="006AA4DD" w14:textId="77777777" w:rsidR="00445F1F" w:rsidRPr="00B444E6" w:rsidRDefault="00445F1F" w:rsidP="006325C9">
            <w:r w:rsidRPr="00B444E6">
              <w:t>C/B</w:t>
            </w:r>
          </w:p>
        </w:tc>
      </w:tr>
      <w:tr w:rsidR="00445F1F" w:rsidRPr="00B444E6" w14:paraId="6E6185F3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3B6723D9" w14:textId="77777777" w:rsidR="00445F1F" w:rsidRPr="00B444E6" w:rsidRDefault="00445F1F" w:rsidP="006325C9">
            <w:pPr>
              <w:jc w:val="right"/>
            </w:pPr>
            <w:r w:rsidRPr="00B444E6">
              <w:t>Ceftriaxone + clindamycin</w:t>
            </w:r>
          </w:p>
        </w:tc>
        <w:tc>
          <w:tcPr>
            <w:tcW w:w="1113" w:type="dxa"/>
          </w:tcPr>
          <w:p w14:paraId="7ED71239" w14:textId="77777777" w:rsidR="00445F1F" w:rsidRPr="00B444E6" w:rsidRDefault="00445F1F" w:rsidP="006325C9">
            <w:r w:rsidRPr="00B444E6">
              <w:t>38% (17)</w:t>
            </w:r>
          </w:p>
        </w:tc>
        <w:tc>
          <w:tcPr>
            <w:tcW w:w="2179" w:type="dxa"/>
          </w:tcPr>
          <w:p w14:paraId="1BE2FF1C" w14:textId="77777777" w:rsidR="00445F1F" w:rsidRPr="00B444E6" w:rsidRDefault="00445F1F" w:rsidP="006325C9">
            <w:r w:rsidRPr="00B444E6">
              <w:t>C/B</w:t>
            </w:r>
          </w:p>
        </w:tc>
      </w:tr>
      <w:tr w:rsidR="00445F1F" w:rsidRPr="00B444E6" w14:paraId="619E32B8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2E5C9EA2" w14:textId="77777777" w:rsidR="00445F1F" w:rsidRPr="00B444E6" w:rsidRDefault="00445F1F" w:rsidP="006325C9">
            <w:pPr>
              <w:jc w:val="right"/>
            </w:pPr>
            <w:r w:rsidRPr="00B444E6">
              <w:t>Ceftriaxone + vancomycin</w:t>
            </w:r>
          </w:p>
        </w:tc>
        <w:tc>
          <w:tcPr>
            <w:tcW w:w="1113" w:type="dxa"/>
          </w:tcPr>
          <w:p w14:paraId="323E814C" w14:textId="77777777" w:rsidR="00445F1F" w:rsidRPr="00B444E6" w:rsidRDefault="00445F1F" w:rsidP="006325C9">
            <w:r w:rsidRPr="00B444E6">
              <w:t>11% (5)</w:t>
            </w:r>
          </w:p>
        </w:tc>
        <w:tc>
          <w:tcPr>
            <w:tcW w:w="2179" w:type="dxa"/>
          </w:tcPr>
          <w:p w14:paraId="22F30F49" w14:textId="77777777" w:rsidR="00445F1F" w:rsidRPr="00B444E6" w:rsidRDefault="00445F1F" w:rsidP="006325C9">
            <w:r w:rsidRPr="00B444E6">
              <w:t>C/B</w:t>
            </w:r>
          </w:p>
        </w:tc>
      </w:tr>
      <w:tr w:rsidR="00445F1F" w:rsidRPr="00B444E6" w14:paraId="497CF469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0D0C9676" w14:textId="77777777" w:rsidR="00445F1F" w:rsidRPr="00B444E6" w:rsidRDefault="00445F1F" w:rsidP="006325C9">
            <w:pPr>
              <w:jc w:val="right"/>
            </w:pPr>
            <w:r w:rsidRPr="00B444E6">
              <w:t>Ciprofloxacin + clindamycin</w:t>
            </w:r>
          </w:p>
        </w:tc>
        <w:tc>
          <w:tcPr>
            <w:tcW w:w="1113" w:type="dxa"/>
          </w:tcPr>
          <w:p w14:paraId="36F4E9A3" w14:textId="77777777" w:rsidR="00445F1F" w:rsidRPr="00B444E6" w:rsidRDefault="00445F1F" w:rsidP="006325C9">
            <w:r w:rsidRPr="00B444E6">
              <w:t>4.4% (2)</w:t>
            </w:r>
          </w:p>
        </w:tc>
        <w:tc>
          <w:tcPr>
            <w:tcW w:w="2179" w:type="dxa"/>
          </w:tcPr>
          <w:p w14:paraId="6CB3D19A" w14:textId="77777777" w:rsidR="00445F1F" w:rsidRPr="00B444E6" w:rsidRDefault="00445F1F" w:rsidP="006325C9">
            <w:r w:rsidRPr="00B444E6">
              <w:t>C/B</w:t>
            </w:r>
          </w:p>
        </w:tc>
      </w:tr>
      <w:tr w:rsidR="00445F1F" w:rsidRPr="00B444E6" w14:paraId="4F15D432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59B93689" w14:textId="77777777" w:rsidR="00445F1F" w:rsidRPr="00B444E6" w:rsidRDefault="00445F1F" w:rsidP="006325C9">
            <w:pPr>
              <w:jc w:val="right"/>
            </w:pPr>
            <w:r w:rsidRPr="00B444E6">
              <w:t>Clindamycin</w:t>
            </w:r>
          </w:p>
        </w:tc>
        <w:tc>
          <w:tcPr>
            <w:tcW w:w="1113" w:type="dxa"/>
          </w:tcPr>
          <w:p w14:paraId="316E102B" w14:textId="77777777" w:rsidR="00445F1F" w:rsidRPr="00B444E6" w:rsidRDefault="00445F1F" w:rsidP="006325C9">
            <w:r w:rsidRPr="00B444E6">
              <w:t>15% (7)</w:t>
            </w:r>
          </w:p>
        </w:tc>
        <w:tc>
          <w:tcPr>
            <w:tcW w:w="2179" w:type="dxa"/>
          </w:tcPr>
          <w:p w14:paraId="666F18C3" w14:textId="77777777" w:rsidR="00445F1F" w:rsidRPr="00B444E6" w:rsidRDefault="00445F1F" w:rsidP="006325C9">
            <w:r w:rsidRPr="00B444E6">
              <w:t>I</w:t>
            </w:r>
          </w:p>
        </w:tc>
      </w:tr>
      <w:tr w:rsidR="00445F1F" w:rsidRPr="00B444E6" w14:paraId="3C35A09E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137A5676" w14:textId="77777777" w:rsidR="00445F1F" w:rsidRPr="00B444E6" w:rsidRDefault="00445F1F" w:rsidP="006325C9">
            <w:pPr>
              <w:jc w:val="right"/>
            </w:pPr>
            <w:r w:rsidRPr="00B444E6">
              <w:t>None</w:t>
            </w:r>
          </w:p>
        </w:tc>
        <w:tc>
          <w:tcPr>
            <w:tcW w:w="1113" w:type="dxa"/>
          </w:tcPr>
          <w:p w14:paraId="5753AD9B" w14:textId="77777777" w:rsidR="00445F1F" w:rsidRPr="00B444E6" w:rsidRDefault="00445F1F" w:rsidP="006325C9">
            <w:r w:rsidRPr="00B444E6">
              <w:t>8.9% (4)</w:t>
            </w:r>
          </w:p>
        </w:tc>
        <w:tc>
          <w:tcPr>
            <w:tcW w:w="2179" w:type="dxa"/>
          </w:tcPr>
          <w:p w14:paraId="4037EAC0" w14:textId="77777777" w:rsidR="00445F1F" w:rsidRPr="00B444E6" w:rsidRDefault="00445F1F" w:rsidP="006325C9">
            <w:r w:rsidRPr="00B444E6">
              <w:t>I</w:t>
            </w:r>
          </w:p>
        </w:tc>
      </w:tr>
      <w:tr w:rsidR="00445F1F" w:rsidRPr="00B444E6" w14:paraId="2C560C2E" w14:textId="77777777" w:rsidTr="006325C9">
        <w:trPr>
          <w:gridAfter w:val="1"/>
          <w:wAfter w:w="7" w:type="dxa"/>
        </w:trPr>
        <w:tc>
          <w:tcPr>
            <w:tcW w:w="4783" w:type="dxa"/>
            <w:shd w:val="clear" w:color="auto" w:fill="000000" w:themeFill="text1"/>
          </w:tcPr>
          <w:p w14:paraId="705F9135" w14:textId="77777777" w:rsidR="00445F1F" w:rsidRPr="00B444E6" w:rsidRDefault="00445F1F" w:rsidP="006325C9">
            <w:pPr>
              <w:rPr>
                <w:b/>
              </w:rPr>
            </w:pPr>
            <w:r w:rsidRPr="00B444E6">
              <w:rPr>
                <w:b/>
              </w:rPr>
              <w:t>Targeted therapy (after KKIN PCR</w:t>
            </w:r>
            <w:r>
              <w:rPr>
                <w:b/>
              </w:rPr>
              <w:t>/culture</w:t>
            </w:r>
            <w:r w:rsidRPr="00B444E6">
              <w:rPr>
                <w:b/>
              </w:rPr>
              <w:t xml:space="preserve"> result)</w:t>
            </w:r>
          </w:p>
        </w:tc>
        <w:tc>
          <w:tcPr>
            <w:tcW w:w="1113" w:type="dxa"/>
            <w:shd w:val="clear" w:color="auto" w:fill="000000" w:themeFill="text1"/>
          </w:tcPr>
          <w:p w14:paraId="1D5286DB" w14:textId="77777777" w:rsidR="00445F1F" w:rsidRPr="00B444E6" w:rsidRDefault="00445F1F" w:rsidP="006325C9">
            <w:pPr>
              <w:rPr>
                <w:b/>
              </w:rPr>
            </w:pPr>
            <w:r w:rsidRPr="00B444E6">
              <w:rPr>
                <w:b/>
              </w:rPr>
              <w:t>N=45</w:t>
            </w:r>
          </w:p>
        </w:tc>
        <w:tc>
          <w:tcPr>
            <w:tcW w:w="2179" w:type="dxa"/>
            <w:shd w:val="clear" w:color="auto" w:fill="000000" w:themeFill="text1"/>
          </w:tcPr>
          <w:p w14:paraId="020C48EB" w14:textId="77777777" w:rsidR="00445F1F" w:rsidRPr="00B444E6" w:rsidRDefault="00445F1F" w:rsidP="006325C9">
            <w:pPr>
              <w:rPr>
                <w:b/>
              </w:rPr>
            </w:pPr>
          </w:p>
        </w:tc>
      </w:tr>
      <w:tr w:rsidR="00445F1F" w:rsidRPr="00B444E6" w14:paraId="0457FD53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7C1E0C03" w14:textId="77777777" w:rsidR="00445F1F" w:rsidRPr="00B444E6" w:rsidRDefault="00445F1F" w:rsidP="006325C9">
            <w:pPr>
              <w:jc w:val="right"/>
            </w:pPr>
            <w:r w:rsidRPr="00B444E6">
              <w:t>Cephalexin</w:t>
            </w:r>
          </w:p>
        </w:tc>
        <w:tc>
          <w:tcPr>
            <w:tcW w:w="1113" w:type="dxa"/>
          </w:tcPr>
          <w:p w14:paraId="27BFD4FD" w14:textId="77777777" w:rsidR="00445F1F" w:rsidRPr="00B444E6" w:rsidRDefault="00445F1F" w:rsidP="006325C9">
            <w:r w:rsidRPr="00B444E6">
              <w:t>64% (29)</w:t>
            </w:r>
          </w:p>
        </w:tc>
        <w:tc>
          <w:tcPr>
            <w:tcW w:w="2179" w:type="dxa"/>
          </w:tcPr>
          <w:p w14:paraId="055AB82B" w14:textId="77777777" w:rsidR="00445F1F" w:rsidRPr="00B444E6" w:rsidRDefault="00445F1F" w:rsidP="006325C9">
            <w:r w:rsidRPr="00B444E6">
              <w:t>T</w:t>
            </w:r>
          </w:p>
        </w:tc>
      </w:tr>
      <w:tr w:rsidR="00445F1F" w:rsidRPr="00B444E6" w14:paraId="2E818537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3E9E195E" w14:textId="77777777" w:rsidR="00445F1F" w:rsidRPr="00B444E6" w:rsidRDefault="00445F1F" w:rsidP="006325C9">
            <w:pPr>
              <w:jc w:val="right"/>
            </w:pPr>
            <w:r w:rsidRPr="00B444E6">
              <w:t>Amoxicillin-clavulanate</w:t>
            </w:r>
          </w:p>
        </w:tc>
        <w:tc>
          <w:tcPr>
            <w:tcW w:w="1113" w:type="dxa"/>
          </w:tcPr>
          <w:p w14:paraId="523FF82D" w14:textId="77777777" w:rsidR="00445F1F" w:rsidRPr="00B444E6" w:rsidRDefault="00445F1F" w:rsidP="006325C9">
            <w:r w:rsidRPr="00B444E6">
              <w:t>18% (8)</w:t>
            </w:r>
          </w:p>
        </w:tc>
        <w:tc>
          <w:tcPr>
            <w:tcW w:w="2179" w:type="dxa"/>
          </w:tcPr>
          <w:p w14:paraId="7B20A5B2" w14:textId="77777777" w:rsidR="00445F1F" w:rsidRPr="00B444E6" w:rsidRDefault="00445F1F" w:rsidP="006325C9">
            <w:r w:rsidRPr="00B444E6">
              <w:t>T</w:t>
            </w:r>
          </w:p>
        </w:tc>
      </w:tr>
      <w:tr w:rsidR="00445F1F" w:rsidRPr="00B444E6" w14:paraId="3B4E5B06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39E06A05" w14:textId="77777777" w:rsidR="00445F1F" w:rsidRPr="00B444E6" w:rsidRDefault="00445F1F" w:rsidP="006325C9">
            <w:pPr>
              <w:jc w:val="right"/>
            </w:pPr>
            <w:r w:rsidRPr="00B444E6">
              <w:t>Cefdinir</w:t>
            </w:r>
          </w:p>
        </w:tc>
        <w:tc>
          <w:tcPr>
            <w:tcW w:w="1113" w:type="dxa"/>
          </w:tcPr>
          <w:p w14:paraId="71500FE4" w14:textId="77777777" w:rsidR="00445F1F" w:rsidRPr="00B444E6" w:rsidRDefault="00445F1F" w:rsidP="006325C9">
            <w:r w:rsidRPr="00B444E6">
              <w:t>8.9% (4)</w:t>
            </w:r>
          </w:p>
        </w:tc>
        <w:tc>
          <w:tcPr>
            <w:tcW w:w="2179" w:type="dxa"/>
          </w:tcPr>
          <w:p w14:paraId="277E8202" w14:textId="77777777" w:rsidR="00445F1F" w:rsidRPr="00B444E6" w:rsidRDefault="00445F1F" w:rsidP="006325C9">
            <w:r w:rsidRPr="00B444E6">
              <w:t>T</w:t>
            </w:r>
          </w:p>
        </w:tc>
      </w:tr>
      <w:tr w:rsidR="00445F1F" w:rsidRPr="00B444E6" w14:paraId="1C4D3AC6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4806B5EB" w14:textId="77777777" w:rsidR="00445F1F" w:rsidRPr="00B444E6" w:rsidRDefault="00445F1F" w:rsidP="006325C9">
            <w:pPr>
              <w:jc w:val="right"/>
            </w:pPr>
            <w:r w:rsidRPr="00B444E6">
              <w:t>Cefazolin</w:t>
            </w:r>
          </w:p>
        </w:tc>
        <w:tc>
          <w:tcPr>
            <w:tcW w:w="1113" w:type="dxa"/>
          </w:tcPr>
          <w:p w14:paraId="447DCFD0" w14:textId="77777777" w:rsidR="00445F1F" w:rsidRPr="00B444E6" w:rsidRDefault="00445F1F" w:rsidP="006325C9">
            <w:r w:rsidRPr="00B444E6">
              <w:t>4.4% (2)</w:t>
            </w:r>
          </w:p>
        </w:tc>
        <w:tc>
          <w:tcPr>
            <w:tcW w:w="2179" w:type="dxa"/>
          </w:tcPr>
          <w:p w14:paraId="299A376E" w14:textId="77777777" w:rsidR="00445F1F" w:rsidRPr="00B444E6" w:rsidRDefault="00445F1F" w:rsidP="006325C9">
            <w:r w:rsidRPr="00B444E6">
              <w:t>T</w:t>
            </w:r>
          </w:p>
        </w:tc>
      </w:tr>
      <w:tr w:rsidR="00445F1F" w:rsidRPr="00B444E6" w14:paraId="725E6A93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59D4802A" w14:textId="77777777" w:rsidR="00445F1F" w:rsidRPr="00B444E6" w:rsidRDefault="00445F1F" w:rsidP="006325C9">
            <w:pPr>
              <w:jc w:val="right"/>
            </w:pPr>
            <w:r w:rsidRPr="00B444E6">
              <w:t>Ceftriaxone</w:t>
            </w:r>
          </w:p>
        </w:tc>
        <w:tc>
          <w:tcPr>
            <w:tcW w:w="1113" w:type="dxa"/>
          </w:tcPr>
          <w:p w14:paraId="4845BAFA" w14:textId="77777777" w:rsidR="00445F1F" w:rsidRPr="00B444E6" w:rsidRDefault="00445F1F" w:rsidP="006325C9">
            <w:r w:rsidRPr="00B444E6">
              <w:t>2.2% (1)</w:t>
            </w:r>
          </w:p>
        </w:tc>
        <w:tc>
          <w:tcPr>
            <w:tcW w:w="2179" w:type="dxa"/>
          </w:tcPr>
          <w:p w14:paraId="3622DBFE" w14:textId="77777777" w:rsidR="00445F1F" w:rsidRPr="00B444E6" w:rsidRDefault="00445F1F" w:rsidP="006325C9">
            <w:r w:rsidRPr="00B444E6">
              <w:t>B</w:t>
            </w:r>
          </w:p>
        </w:tc>
      </w:tr>
      <w:tr w:rsidR="00445F1F" w:rsidRPr="00B444E6" w14:paraId="666CA4C9" w14:textId="77777777" w:rsidTr="006325C9">
        <w:trPr>
          <w:gridAfter w:val="1"/>
          <w:wAfter w:w="7" w:type="dxa"/>
        </w:trPr>
        <w:tc>
          <w:tcPr>
            <w:tcW w:w="4783" w:type="dxa"/>
          </w:tcPr>
          <w:p w14:paraId="2B2B784C" w14:textId="77777777" w:rsidR="00445F1F" w:rsidRPr="00B444E6" w:rsidRDefault="00445F1F" w:rsidP="006325C9">
            <w:pPr>
              <w:jc w:val="right"/>
            </w:pPr>
            <w:r w:rsidRPr="00B444E6">
              <w:t>Cefuroxime</w:t>
            </w:r>
          </w:p>
        </w:tc>
        <w:tc>
          <w:tcPr>
            <w:tcW w:w="1113" w:type="dxa"/>
          </w:tcPr>
          <w:p w14:paraId="3DB2CEDB" w14:textId="77777777" w:rsidR="00445F1F" w:rsidRPr="00B444E6" w:rsidRDefault="00445F1F" w:rsidP="006325C9">
            <w:r w:rsidRPr="00B444E6">
              <w:t>2.2% (1)</w:t>
            </w:r>
          </w:p>
        </w:tc>
        <w:tc>
          <w:tcPr>
            <w:tcW w:w="2179" w:type="dxa"/>
          </w:tcPr>
          <w:p w14:paraId="0FB679D5" w14:textId="77777777" w:rsidR="00445F1F" w:rsidRPr="00B444E6" w:rsidRDefault="00445F1F" w:rsidP="006325C9">
            <w:r w:rsidRPr="00B444E6">
              <w:t>T</w:t>
            </w:r>
          </w:p>
        </w:tc>
      </w:tr>
      <w:tr w:rsidR="00445F1F" w14:paraId="5BCBCE1D" w14:textId="77777777" w:rsidTr="006325C9">
        <w:tc>
          <w:tcPr>
            <w:tcW w:w="8082" w:type="dxa"/>
            <w:gridSpan w:val="4"/>
          </w:tcPr>
          <w:p w14:paraId="70FAAD00" w14:textId="77777777" w:rsidR="00445F1F" w:rsidRDefault="00445F1F" w:rsidP="006325C9">
            <w:r w:rsidRPr="00B444E6">
              <w:rPr>
                <w:b/>
              </w:rPr>
              <w:t>Abbreviations:</w:t>
            </w:r>
            <w:r>
              <w:t xml:space="preserve"> I—Ineffective or no empiric therapy; T—targeted therapy; C—combination therapy; B—broad-spectrum therapy. </w:t>
            </w:r>
          </w:p>
        </w:tc>
      </w:tr>
    </w:tbl>
    <w:p w14:paraId="34AF04C7" w14:textId="77777777" w:rsidR="00445F1F" w:rsidRDefault="00445F1F" w:rsidP="00445F1F">
      <w:pPr>
        <w:spacing w:line="240" w:lineRule="auto"/>
        <w:rPr>
          <w:b/>
        </w:rPr>
      </w:pPr>
    </w:p>
    <w:p w14:paraId="395722C1" w14:textId="77777777" w:rsidR="00445F1F" w:rsidRDefault="00445F1F" w:rsidP="00445F1F">
      <w:pPr>
        <w:rPr>
          <w:b/>
        </w:rPr>
      </w:pPr>
      <w:r>
        <w:rPr>
          <w:b/>
        </w:rPr>
        <w:br w:type="page"/>
      </w:r>
    </w:p>
    <w:p w14:paraId="5EDD257F" w14:textId="77777777" w:rsidR="00445F1F" w:rsidRDefault="00445F1F" w:rsidP="00445F1F">
      <w:pPr>
        <w:spacing w:line="240" w:lineRule="auto"/>
        <w:rPr>
          <w:b/>
        </w:rPr>
      </w:pPr>
      <w:r>
        <w:rPr>
          <w:b/>
        </w:rPr>
        <w:lastRenderedPageBreak/>
        <w:t xml:space="preserve">Figure S1. Time to culture and PCR result in subjects with </w:t>
      </w:r>
      <w:r w:rsidRPr="002A45EA">
        <w:rPr>
          <w:b/>
          <w:i/>
        </w:rPr>
        <w:t xml:space="preserve">K. </w:t>
      </w:r>
      <w:proofErr w:type="spellStart"/>
      <w:r w:rsidRPr="002A45EA">
        <w:rPr>
          <w:b/>
          <w:i/>
        </w:rPr>
        <w:t>kingae</w:t>
      </w:r>
      <w:proofErr w:type="spellEnd"/>
      <w:r>
        <w:rPr>
          <w:b/>
        </w:rPr>
        <w:t xml:space="preserve"> detected</w:t>
      </w:r>
    </w:p>
    <w:p w14:paraId="64F45BBE" w14:textId="77777777" w:rsidR="00445F1F" w:rsidRDefault="00445F1F" w:rsidP="00445F1F">
      <w:pPr>
        <w:spacing w:line="240" w:lineRule="auto"/>
        <w:ind w:left="720"/>
        <w:rPr>
          <w:b/>
        </w:rPr>
      </w:pPr>
      <w:r>
        <w:rPr>
          <w:b/>
          <w:noProof/>
        </w:rPr>
        <w:drawing>
          <wp:inline distT="0" distB="0" distL="0" distR="0" wp14:anchorId="2CF110F9" wp14:editId="3724F281">
            <wp:extent cx="2097024" cy="2874264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_All- first culture vs first PCR TAT excl PCRonly outlier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7024" cy="2874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0635D" w14:textId="77777777" w:rsidR="00445F1F" w:rsidRPr="00754135" w:rsidRDefault="00445F1F" w:rsidP="00445F1F">
      <w:pPr>
        <w:spacing w:line="240" w:lineRule="auto"/>
        <w:ind w:left="720"/>
        <w:rPr>
          <w:b/>
        </w:rPr>
      </w:pPr>
      <w:r>
        <w:rPr>
          <w:b/>
        </w:rPr>
        <w:t xml:space="preserve">Figure S1. Time to culture and PCR result in subjects with </w:t>
      </w:r>
      <w:r w:rsidRPr="002A45EA">
        <w:rPr>
          <w:b/>
          <w:i/>
        </w:rPr>
        <w:t xml:space="preserve">K. </w:t>
      </w:r>
      <w:proofErr w:type="spellStart"/>
      <w:r w:rsidRPr="002A45EA">
        <w:rPr>
          <w:b/>
          <w:i/>
        </w:rPr>
        <w:t>kingae</w:t>
      </w:r>
      <w:proofErr w:type="spellEnd"/>
      <w:r>
        <w:rPr>
          <w:b/>
        </w:rPr>
        <w:t xml:space="preserve"> detected. </w:t>
      </w:r>
      <w:r w:rsidRPr="00754135">
        <w:t>Violin plot showing median (solid, black) and first and 1</w:t>
      </w:r>
      <w:r w:rsidRPr="00754135">
        <w:rPr>
          <w:vertAlign w:val="superscript"/>
        </w:rPr>
        <w:t>st</w:t>
      </w:r>
      <w:r>
        <w:t xml:space="preserve"> </w:t>
      </w:r>
      <w:r w:rsidRPr="00754135">
        <w:t>and 3</w:t>
      </w:r>
      <w:r w:rsidRPr="00754135">
        <w:rPr>
          <w:vertAlign w:val="superscript"/>
        </w:rPr>
        <w:t>rd</w:t>
      </w:r>
      <w:r w:rsidRPr="00754135">
        <w:t xml:space="preserve"> quartiles (dashed, grey)</w:t>
      </w:r>
      <w:r>
        <w:t xml:space="preserve"> time to result for first positive culture (n=9) or PCR (n= 44) per subject. Positive KKIN PCR had faster median time to result than positive culture (Mann-Whitney test,</w:t>
      </w:r>
      <w:r w:rsidRPr="00754135">
        <w:rPr>
          <w:i/>
        </w:rPr>
        <w:t xml:space="preserve"> P</w:t>
      </w:r>
      <w:r>
        <w:t xml:space="preserve">=0.03). </w:t>
      </w:r>
      <w:r w:rsidRPr="00754135">
        <w:t xml:space="preserve"> </w:t>
      </w:r>
      <w:r>
        <w:rPr>
          <w:b/>
        </w:rPr>
        <w:t xml:space="preserve"> </w:t>
      </w:r>
    </w:p>
    <w:p w14:paraId="2BA0AA5F" w14:textId="77777777" w:rsidR="00445F1F" w:rsidRDefault="00445F1F" w:rsidP="00445F1F">
      <w:pPr>
        <w:rPr>
          <w:b/>
        </w:rPr>
      </w:pPr>
    </w:p>
    <w:p w14:paraId="4DB4D235" w14:textId="77777777" w:rsidR="00497F2F" w:rsidRDefault="00497F2F"/>
    <w:sectPr w:rsidR="00497F2F" w:rsidSect="003A1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F1F"/>
    <w:rsid w:val="00037AB5"/>
    <w:rsid w:val="00386422"/>
    <w:rsid w:val="00445F1F"/>
    <w:rsid w:val="0049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4E9FF"/>
  <w15:chartTrackingRefBased/>
  <w15:docId w15:val="{55E892EF-A5DE-44EE-A6B2-A429E5526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F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, Sophonie</dc:creator>
  <cp:keywords/>
  <dc:description/>
  <cp:lastModifiedBy>Oyeniran, Sophonie</cp:lastModifiedBy>
  <cp:revision>2</cp:revision>
  <dcterms:created xsi:type="dcterms:W3CDTF">2025-06-30T20:14:00Z</dcterms:created>
  <dcterms:modified xsi:type="dcterms:W3CDTF">2025-09-29T15:21:00Z</dcterms:modified>
</cp:coreProperties>
</file>